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DE2FF" w14:textId="77777777" w:rsidR="00A73DB9" w:rsidRDefault="00A73DB9" w:rsidP="00A73DB9">
      <w:pPr>
        <w:spacing w:line="480" w:lineRule="auto"/>
        <w:contextualSpacing/>
        <w:rPr>
          <w:rFonts w:ascii="Times New Roman" w:hAnsi="Times New Roman" w:cs="Arial"/>
        </w:rPr>
      </w:pPr>
      <w:r w:rsidRPr="00C34959">
        <w:rPr>
          <w:rFonts w:ascii="Times New Roman" w:hAnsi="Times New Roman" w:cs="Arial"/>
          <w:b/>
        </w:rPr>
        <w:t>Supplementary Table 5.</w:t>
      </w:r>
      <w:r w:rsidRPr="00C34959">
        <w:rPr>
          <w:rFonts w:ascii="Times New Roman" w:hAnsi="Times New Roman" w:cs="Arial"/>
        </w:rPr>
        <w:t xml:space="preserve"> Cardiovascular/hematological diagnoses in patients with idiopathic EH.</w:t>
      </w:r>
    </w:p>
    <w:p w14:paraId="486A20F6" w14:textId="77777777" w:rsidR="00A73DB9" w:rsidRPr="00C34959" w:rsidRDefault="00A73DB9" w:rsidP="00A73DB9">
      <w:pPr>
        <w:contextualSpacing/>
        <w:rPr>
          <w:rFonts w:ascii="Times New Roman" w:hAnsi="Times New Roman" w:cs="Arial"/>
        </w:rPr>
      </w:pPr>
    </w:p>
    <w:tbl>
      <w:tblPr>
        <w:tblW w:w="5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8"/>
        <w:gridCol w:w="1260"/>
      </w:tblGrid>
      <w:tr w:rsidR="00A73DB9" w:rsidRPr="00C34959" w14:paraId="4921963B" w14:textId="77777777" w:rsidTr="00CF3A2F">
        <w:tc>
          <w:tcPr>
            <w:tcW w:w="3977" w:type="dxa"/>
            <w:shd w:val="clear" w:color="auto" w:fill="auto"/>
            <w:tcMar>
              <w:left w:w="108" w:type="dxa"/>
            </w:tcMar>
          </w:tcPr>
          <w:p w14:paraId="2A7F4C6B" w14:textId="77777777" w:rsidR="00A73DB9" w:rsidRPr="00C34959" w:rsidRDefault="00A73DB9" w:rsidP="00CF3A2F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Diagnosis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70A3708C" w14:textId="77777777" w:rsidR="00A73DB9" w:rsidRPr="00C34959" w:rsidRDefault="00A73DB9" w:rsidP="00CF3A2F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# of cases</w:t>
            </w:r>
          </w:p>
        </w:tc>
      </w:tr>
      <w:tr w:rsidR="00A73DB9" w:rsidRPr="00C34959" w14:paraId="29116470" w14:textId="77777777" w:rsidTr="00CF3A2F">
        <w:tc>
          <w:tcPr>
            <w:tcW w:w="3977" w:type="dxa"/>
            <w:shd w:val="clear" w:color="auto" w:fill="auto"/>
            <w:tcMar>
              <w:left w:w="108" w:type="dxa"/>
            </w:tcMar>
          </w:tcPr>
          <w:p w14:paraId="288D3A83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Atherosclerosis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4D0A8EB4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3DB9" w:rsidRPr="00C34959" w14:paraId="6A4754C6" w14:textId="77777777" w:rsidTr="00CF3A2F">
        <w:tc>
          <w:tcPr>
            <w:tcW w:w="3977" w:type="dxa"/>
            <w:shd w:val="clear" w:color="auto" w:fill="auto"/>
            <w:tcMar>
              <w:left w:w="108" w:type="dxa"/>
            </w:tcMar>
          </w:tcPr>
          <w:p w14:paraId="1B46D663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 xml:space="preserve">Cardiac </w:t>
            </w:r>
            <w:proofErr w:type="spellStart"/>
            <w:r w:rsidRPr="00C34959">
              <w:rPr>
                <w:rFonts w:ascii="Arial" w:hAnsi="Arial" w:cs="Arial"/>
                <w:sz w:val="20"/>
                <w:szCs w:val="20"/>
              </w:rPr>
              <w:t>arrythmia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079B4233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3DB9" w:rsidRPr="00C34959" w14:paraId="3E7D351F" w14:textId="77777777" w:rsidTr="00CF3A2F">
        <w:tc>
          <w:tcPr>
            <w:tcW w:w="3977" w:type="dxa"/>
            <w:shd w:val="clear" w:color="auto" w:fill="auto"/>
            <w:tcMar>
              <w:left w:w="108" w:type="dxa"/>
            </w:tcMar>
          </w:tcPr>
          <w:p w14:paraId="4D8C1D40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 xml:space="preserve">Cardiac </w:t>
            </w:r>
            <w:proofErr w:type="spellStart"/>
            <w:r w:rsidRPr="00C34959">
              <w:rPr>
                <w:rFonts w:ascii="Arial" w:hAnsi="Arial" w:cs="Arial"/>
                <w:sz w:val="20"/>
                <w:szCs w:val="20"/>
              </w:rPr>
              <w:t>valvulopathy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134AFA9E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3DB9" w:rsidRPr="00C34959" w14:paraId="2FEFA00F" w14:textId="77777777" w:rsidTr="00CF3A2F">
        <w:tc>
          <w:tcPr>
            <w:tcW w:w="3977" w:type="dxa"/>
            <w:shd w:val="clear" w:color="auto" w:fill="auto"/>
            <w:tcMar>
              <w:left w:w="108" w:type="dxa"/>
            </w:tcMar>
          </w:tcPr>
          <w:p w14:paraId="646BC92A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Cerebrovascular accidents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16114779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73DB9" w:rsidRPr="00C34959" w14:paraId="5A3184C1" w14:textId="77777777" w:rsidTr="00CF3A2F">
        <w:tc>
          <w:tcPr>
            <w:tcW w:w="3977" w:type="dxa"/>
            <w:shd w:val="clear" w:color="auto" w:fill="auto"/>
            <w:tcMar>
              <w:left w:w="108" w:type="dxa"/>
            </w:tcMar>
          </w:tcPr>
          <w:p w14:paraId="16DC34A5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Congenital heart disease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18DC6593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73DB9" w:rsidRPr="00C34959" w14:paraId="72D7224F" w14:textId="77777777" w:rsidTr="00CF3A2F">
        <w:tc>
          <w:tcPr>
            <w:tcW w:w="3977" w:type="dxa"/>
            <w:shd w:val="clear" w:color="auto" w:fill="auto"/>
            <w:tcMar>
              <w:left w:w="108" w:type="dxa"/>
            </w:tcMar>
          </w:tcPr>
          <w:p w14:paraId="38BEBD7A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Coronary artery disease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0877B13D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73DB9" w:rsidRPr="00C34959" w14:paraId="191E745F" w14:textId="77777777" w:rsidTr="00CF3A2F">
        <w:tc>
          <w:tcPr>
            <w:tcW w:w="3977" w:type="dxa"/>
            <w:shd w:val="clear" w:color="auto" w:fill="auto"/>
            <w:tcMar>
              <w:left w:w="108" w:type="dxa"/>
            </w:tcMar>
          </w:tcPr>
          <w:p w14:paraId="424C36E5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00E2D553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73DB9" w:rsidRPr="00C34959" w14:paraId="3E1FDADB" w14:textId="77777777" w:rsidTr="00CF3A2F">
        <w:tc>
          <w:tcPr>
            <w:tcW w:w="3977" w:type="dxa"/>
            <w:shd w:val="clear" w:color="auto" w:fill="auto"/>
            <w:tcMar>
              <w:left w:w="108" w:type="dxa"/>
            </w:tcMar>
          </w:tcPr>
          <w:p w14:paraId="4063223A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4959">
              <w:rPr>
                <w:rFonts w:ascii="Arial" w:hAnsi="Arial" w:cs="Arial"/>
                <w:sz w:val="20"/>
                <w:szCs w:val="20"/>
              </w:rPr>
              <w:t>Myelogenous</w:t>
            </w:r>
            <w:proofErr w:type="spellEnd"/>
            <w:r w:rsidRPr="00C34959">
              <w:rPr>
                <w:rFonts w:ascii="Arial" w:hAnsi="Arial" w:cs="Arial"/>
                <w:sz w:val="20"/>
                <w:szCs w:val="20"/>
              </w:rPr>
              <w:t xml:space="preserve"> leukemia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3624D583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3DB9" w:rsidRPr="00C34959" w14:paraId="0269E57F" w14:textId="77777777" w:rsidTr="00CF3A2F">
        <w:tc>
          <w:tcPr>
            <w:tcW w:w="3977" w:type="dxa"/>
            <w:shd w:val="clear" w:color="auto" w:fill="auto"/>
            <w:tcMar>
              <w:left w:w="108" w:type="dxa"/>
            </w:tcMar>
          </w:tcPr>
          <w:p w14:paraId="671BDC59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 xml:space="preserve">Polycythemia </w:t>
            </w:r>
            <w:proofErr w:type="spellStart"/>
            <w:r w:rsidRPr="00C34959">
              <w:rPr>
                <w:rFonts w:ascii="Arial" w:hAnsi="Arial" w:cs="Arial"/>
                <w:sz w:val="20"/>
                <w:szCs w:val="20"/>
              </w:rPr>
              <w:t>vera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32E1258A" w14:textId="77777777" w:rsidR="00A73DB9" w:rsidRPr="00C34959" w:rsidRDefault="00A73DB9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3395DBC1" w14:textId="77777777" w:rsidR="00A73DB9" w:rsidRDefault="00A73DB9" w:rsidP="00A73DB9">
      <w:pPr>
        <w:contextualSpacing/>
        <w:rPr>
          <w:rFonts w:ascii="Times New Roman" w:hAnsi="Times New Roman" w:cs="Arial"/>
        </w:rPr>
      </w:pPr>
    </w:p>
    <w:p w14:paraId="171C51CF" w14:textId="77777777" w:rsidR="00A73DB9" w:rsidRPr="00C34959" w:rsidRDefault="00A73DB9" w:rsidP="00A73DB9">
      <w:pPr>
        <w:spacing w:line="480" w:lineRule="auto"/>
        <w:contextualSpacing/>
        <w:rPr>
          <w:noProof/>
        </w:rPr>
      </w:pPr>
      <w:r w:rsidRPr="00C34959">
        <w:rPr>
          <w:rFonts w:ascii="Times New Roman" w:hAnsi="Times New Roman" w:cs="Arial"/>
        </w:rPr>
        <w:t>Some patients had multiple diagnoses. Cardiovascular/hematological diagnoses were considered only when they were made prior to the onset of clinical MD.</w:t>
      </w:r>
      <w:bookmarkStart w:id="0" w:name="_GoBack"/>
      <w:bookmarkEnd w:id="0"/>
    </w:p>
    <w:p w14:paraId="347B42C0" w14:textId="77777777" w:rsidR="00036886" w:rsidRDefault="00A73DB9"/>
    <w:sectPr w:rsidR="00036886" w:rsidSect="00CF1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DB9"/>
    <w:rsid w:val="00046781"/>
    <w:rsid w:val="0005304A"/>
    <w:rsid w:val="00072C38"/>
    <w:rsid w:val="00086C11"/>
    <w:rsid w:val="000D66E5"/>
    <w:rsid w:val="000E4C04"/>
    <w:rsid w:val="000F21A2"/>
    <w:rsid w:val="000F7F0E"/>
    <w:rsid w:val="0010197D"/>
    <w:rsid w:val="001372BF"/>
    <w:rsid w:val="0016006F"/>
    <w:rsid w:val="00170C6B"/>
    <w:rsid w:val="00190A97"/>
    <w:rsid w:val="002143FD"/>
    <w:rsid w:val="00216771"/>
    <w:rsid w:val="00221506"/>
    <w:rsid w:val="00243CD0"/>
    <w:rsid w:val="00250AE3"/>
    <w:rsid w:val="002703E2"/>
    <w:rsid w:val="002745C1"/>
    <w:rsid w:val="002E5490"/>
    <w:rsid w:val="002F3963"/>
    <w:rsid w:val="00334264"/>
    <w:rsid w:val="00335E96"/>
    <w:rsid w:val="00346E6B"/>
    <w:rsid w:val="00355BE0"/>
    <w:rsid w:val="00383364"/>
    <w:rsid w:val="00406AAE"/>
    <w:rsid w:val="004109F8"/>
    <w:rsid w:val="00486A17"/>
    <w:rsid w:val="004A0760"/>
    <w:rsid w:val="004B6B41"/>
    <w:rsid w:val="00512639"/>
    <w:rsid w:val="005258A1"/>
    <w:rsid w:val="005426ED"/>
    <w:rsid w:val="00552F64"/>
    <w:rsid w:val="005752E4"/>
    <w:rsid w:val="006360A1"/>
    <w:rsid w:val="0067539F"/>
    <w:rsid w:val="006924DD"/>
    <w:rsid w:val="006A46A9"/>
    <w:rsid w:val="006B7725"/>
    <w:rsid w:val="00701520"/>
    <w:rsid w:val="007278F9"/>
    <w:rsid w:val="00764E4E"/>
    <w:rsid w:val="007714D9"/>
    <w:rsid w:val="007837B9"/>
    <w:rsid w:val="007C64D1"/>
    <w:rsid w:val="00810542"/>
    <w:rsid w:val="008137C3"/>
    <w:rsid w:val="008218E0"/>
    <w:rsid w:val="008618B1"/>
    <w:rsid w:val="008C5BA4"/>
    <w:rsid w:val="00911B11"/>
    <w:rsid w:val="00946696"/>
    <w:rsid w:val="009A671C"/>
    <w:rsid w:val="009E1042"/>
    <w:rsid w:val="009F1D50"/>
    <w:rsid w:val="00A43BC2"/>
    <w:rsid w:val="00A73DB9"/>
    <w:rsid w:val="00AC68D1"/>
    <w:rsid w:val="00AF7E7A"/>
    <w:rsid w:val="00B03180"/>
    <w:rsid w:val="00B173F6"/>
    <w:rsid w:val="00B256E8"/>
    <w:rsid w:val="00BC5A1C"/>
    <w:rsid w:val="00BD53A3"/>
    <w:rsid w:val="00C10376"/>
    <w:rsid w:val="00C13306"/>
    <w:rsid w:val="00C354B2"/>
    <w:rsid w:val="00C4475F"/>
    <w:rsid w:val="00C54E35"/>
    <w:rsid w:val="00C77F27"/>
    <w:rsid w:val="00C846FF"/>
    <w:rsid w:val="00C858E4"/>
    <w:rsid w:val="00CC05C0"/>
    <w:rsid w:val="00CD566F"/>
    <w:rsid w:val="00CF189B"/>
    <w:rsid w:val="00D679C8"/>
    <w:rsid w:val="00D851DC"/>
    <w:rsid w:val="00D939DB"/>
    <w:rsid w:val="00D93BB1"/>
    <w:rsid w:val="00DE1BCE"/>
    <w:rsid w:val="00E002D3"/>
    <w:rsid w:val="00E469BB"/>
    <w:rsid w:val="00E8427E"/>
    <w:rsid w:val="00E87863"/>
    <w:rsid w:val="00EA50CF"/>
    <w:rsid w:val="00EA73E2"/>
    <w:rsid w:val="00EE156F"/>
    <w:rsid w:val="00F132FD"/>
    <w:rsid w:val="00F64D00"/>
    <w:rsid w:val="00F67A85"/>
    <w:rsid w:val="00F8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695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D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Macintosh Word</Application>
  <DocSecurity>0</DocSecurity>
  <Lines>3</Lines>
  <Paragraphs>1</Paragraphs>
  <ScaleCrop>false</ScaleCrop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ckhard</dc:creator>
  <cp:keywords/>
  <dc:description/>
  <cp:lastModifiedBy>Andreas Eckhard</cp:lastModifiedBy>
  <cp:revision>1</cp:revision>
  <dcterms:created xsi:type="dcterms:W3CDTF">2018-08-08T20:37:00Z</dcterms:created>
  <dcterms:modified xsi:type="dcterms:W3CDTF">2018-08-08T20:37:00Z</dcterms:modified>
</cp:coreProperties>
</file>